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BF851" w14:textId="4556ED62" w:rsidR="000C06CB" w:rsidRDefault="003E47D2" w:rsidP="00516C7B">
      <w:pPr>
        <w:spacing w:afterLines="50" w:after="156" w:line="360" w:lineRule="auto"/>
        <w:jc w:val="center"/>
        <w:rPr>
          <w:rFonts w:ascii="Times New Roman" w:hAnsi="Times New Roman" w:cs="Times New Roman"/>
        </w:rPr>
      </w:pPr>
      <w:r w:rsidRPr="00A61577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AF4B09">
        <w:rPr>
          <w:rFonts w:ascii="Times New Roman" w:hAnsi="Times New Roman" w:cs="Times New Roman"/>
          <w:b/>
          <w:szCs w:val="21"/>
        </w:rPr>
        <w:t>S</w:t>
      </w:r>
      <w:r w:rsidR="00A952B7">
        <w:rPr>
          <w:rFonts w:ascii="Times New Roman" w:hAnsi="Times New Roman" w:cs="Times New Roman"/>
          <w:b/>
          <w:szCs w:val="21"/>
        </w:rPr>
        <w:t>2</w:t>
      </w:r>
      <w:proofErr w:type="spellEnd"/>
      <w:r w:rsidRPr="00A61577">
        <w:rPr>
          <w:rFonts w:ascii="Times New Roman" w:hAnsi="Times New Roman" w:cs="Times New Roman"/>
          <w:szCs w:val="21"/>
        </w:rPr>
        <w:t xml:space="preserve">. </w:t>
      </w:r>
      <w:r w:rsidRPr="003E47D2">
        <w:rPr>
          <w:rFonts w:ascii="Times New Roman" w:hAnsi="Times New Roman" w:cs="Times New Roman"/>
        </w:rPr>
        <w:t>Prote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E47D2" w14:paraId="1FCE125A" w14:textId="77777777" w:rsidTr="005A5E55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204EE56A" w14:textId="1E507E63" w:rsidR="003E47D2" w:rsidRDefault="003E47D2" w:rsidP="00406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0DC3D7B2" w14:textId="5856E664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#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2D368661" w14:textId="0F6A1C53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ny</w:t>
            </w:r>
          </w:p>
        </w:tc>
      </w:tr>
      <w:tr w:rsidR="003E47D2" w14:paraId="7D9D994C" w14:textId="77777777" w:rsidTr="004062A6">
        <w:tc>
          <w:tcPr>
            <w:tcW w:w="2765" w:type="dxa"/>
            <w:tcBorders>
              <w:top w:val="single" w:sz="12" w:space="0" w:color="auto"/>
            </w:tcBorders>
          </w:tcPr>
          <w:p w14:paraId="3FA2DBBD" w14:textId="750621BC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RS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 Spike Protein (S ectodomain)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65D4C1B7" w14:textId="731AD2F4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589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O8B1</w:t>
            </w:r>
            <w:proofErr w:type="spellEnd"/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2E188470" w14:textId="4D83569F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o Biological</w:t>
            </w:r>
          </w:p>
        </w:tc>
      </w:tr>
      <w:tr w:rsidR="003E47D2" w14:paraId="35720E75" w14:textId="77777777" w:rsidTr="004062A6">
        <w:tc>
          <w:tcPr>
            <w:tcW w:w="2765" w:type="dxa"/>
          </w:tcPr>
          <w:p w14:paraId="220EE5EF" w14:textId="06E36145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RS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</w:t>
            </w:r>
            <w:bookmarkStart w:id="0" w:name="_GoBack"/>
            <w:bookmarkEnd w:id="0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 Spike 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D</w:t>
            </w:r>
            <w:proofErr w:type="spellEnd"/>
          </w:p>
        </w:tc>
        <w:tc>
          <w:tcPr>
            <w:tcW w:w="2765" w:type="dxa"/>
          </w:tcPr>
          <w:p w14:paraId="3097B5E7" w14:textId="46856A00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592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08B</w:t>
            </w:r>
            <w:proofErr w:type="spellEnd"/>
          </w:p>
        </w:tc>
        <w:tc>
          <w:tcPr>
            <w:tcW w:w="2766" w:type="dxa"/>
          </w:tcPr>
          <w:p w14:paraId="472A1B9C" w14:textId="429F01EE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o Biological</w:t>
            </w:r>
          </w:p>
        </w:tc>
      </w:tr>
      <w:tr w:rsidR="003E47D2" w14:paraId="139C2DE0" w14:textId="77777777" w:rsidTr="004062A6">
        <w:tc>
          <w:tcPr>
            <w:tcW w:w="2765" w:type="dxa"/>
          </w:tcPr>
          <w:p w14:paraId="73A16FB9" w14:textId="3F307605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RS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 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M</w:t>
            </w:r>
            <w:proofErr w:type="spellEnd"/>
          </w:p>
        </w:tc>
        <w:tc>
          <w:tcPr>
            <w:tcW w:w="2765" w:type="dxa"/>
          </w:tcPr>
          <w:p w14:paraId="13480884" w14:textId="3D0142D3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stomized</w:t>
            </w:r>
          </w:p>
        </w:tc>
        <w:tc>
          <w:tcPr>
            <w:tcW w:w="2766" w:type="dxa"/>
          </w:tcPr>
          <w:p w14:paraId="4D7B709E" w14:textId="6919E98A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o Biological</w:t>
            </w:r>
          </w:p>
        </w:tc>
      </w:tr>
      <w:tr w:rsidR="003E47D2" w14:paraId="7EADC95F" w14:textId="77777777" w:rsidTr="004062A6">
        <w:tc>
          <w:tcPr>
            <w:tcW w:w="2765" w:type="dxa"/>
          </w:tcPr>
          <w:p w14:paraId="6998A0FF" w14:textId="638BE60D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RS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TD</w:t>
            </w:r>
            <w:proofErr w:type="spellEnd"/>
          </w:p>
        </w:tc>
        <w:tc>
          <w:tcPr>
            <w:tcW w:w="2765" w:type="dxa"/>
          </w:tcPr>
          <w:p w14:paraId="1F654070" w14:textId="233189F7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A45</w:t>
            </w:r>
            <w:proofErr w:type="spellEnd"/>
          </w:p>
        </w:tc>
        <w:tc>
          <w:tcPr>
            <w:tcW w:w="2766" w:type="dxa"/>
          </w:tcPr>
          <w:p w14:paraId="0A65CE73" w14:textId="18EE4E55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protein</w:t>
            </w:r>
            <w:proofErr w:type="spellEnd"/>
          </w:p>
        </w:tc>
      </w:tr>
      <w:tr w:rsidR="003E47D2" w14:paraId="32070ED2" w14:textId="77777777" w:rsidTr="004062A6">
        <w:tc>
          <w:tcPr>
            <w:tcW w:w="2765" w:type="dxa"/>
          </w:tcPr>
          <w:p w14:paraId="6C13392B" w14:textId="6008DEA8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RS-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D</w:t>
            </w:r>
            <w:proofErr w:type="spellEnd"/>
          </w:p>
        </w:tc>
        <w:tc>
          <w:tcPr>
            <w:tcW w:w="2765" w:type="dxa"/>
          </w:tcPr>
          <w:p w14:paraId="388529F9" w14:textId="7DDFD28D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A46</w:t>
            </w:r>
            <w:proofErr w:type="spellEnd"/>
          </w:p>
        </w:tc>
        <w:tc>
          <w:tcPr>
            <w:tcW w:w="2766" w:type="dxa"/>
          </w:tcPr>
          <w:p w14:paraId="67A7F8F7" w14:textId="093FC89B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protein</w:t>
            </w:r>
            <w:proofErr w:type="spellEnd"/>
          </w:p>
        </w:tc>
      </w:tr>
      <w:tr w:rsidR="003E47D2" w14:paraId="29CC0C52" w14:textId="77777777" w:rsidTr="004062A6">
        <w:tc>
          <w:tcPr>
            <w:tcW w:w="2765" w:type="dxa"/>
          </w:tcPr>
          <w:p w14:paraId="53D06821" w14:textId="3AE8AD20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man </w:t>
            </w: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E2</w:t>
            </w:r>
            <w:proofErr w:type="spellEnd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2765" w:type="dxa"/>
          </w:tcPr>
          <w:p w14:paraId="7D378BA8" w14:textId="2F399CE0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419</w:t>
            </w:r>
            <w:proofErr w:type="spellEnd"/>
          </w:p>
        </w:tc>
        <w:tc>
          <w:tcPr>
            <w:tcW w:w="2766" w:type="dxa"/>
          </w:tcPr>
          <w:p w14:paraId="56F5ABC8" w14:textId="6EFF9ED9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protein</w:t>
            </w:r>
            <w:proofErr w:type="spellEnd"/>
          </w:p>
        </w:tc>
      </w:tr>
      <w:tr w:rsidR="003E47D2" w14:paraId="6A4BBE7B" w14:textId="77777777" w:rsidTr="004062A6">
        <w:tc>
          <w:tcPr>
            <w:tcW w:w="2765" w:type="dxa"/>
          </w:tcPr>
          <w:p w14:paraId="14017883" w14:textId="1C27BA2A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cγR</w:t>
            </w:r>
            <w:r w:rsidRPr="003E5D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</w:t>
            </w: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2765" w:type="dxa"/>
          </w:tcPr>
          <w:p w14:paraId="17790173" w14:textId="44E29577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35</w:t>
            </w:r>
            <w:proofErr w:type="spellEnd"/>
          </w:p>
        </w:tc>
        <w:tc>
          <w:tcPr>
            <w:tcW w:w="2766" w:type="dxa"/>
          </w:tcPr>
          <w:p w14:paraId="183953AC" w14:textId="5F7DE20B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protein</w:t>
            </w:r>
            <w:proofErr w:type="spellEnd"/>
          </w:p>
        </w:tc>
      </w:tr>
      <w:tr w:rsidR="003E47D2" w14:paraId="332408CA" w14:textId="77777777" w:rsidTr="005A5E55">
        <w:tc>
          <w:tcPr>
            <w:tcW w:w="2765" w:type="dxa"/>
            <w:tcBorders>
              <w:bottom w:val="single" w:sz="12" w:space="0" w:color="auto"/>
            </w:tcBorders>
          </w:tcPr>
          <w:p w14:paraId="76D75C15" w14:textId="2C63A4C2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cγR</w:t>
            </w:r>
            <w:r w:rsidRPr="003E5D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</w:t>
            </w:r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3EF484F2" w14:textId="43E5D6BE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444</w:t>
            </w:r>
            <w:proofErr w:type="spellEnd"/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59D005F" w14:textId="7B559988" w:rsidR="003E47D2" w:rsidRDefault="004062A6" w:rsidP="004062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5D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protein</w:t>
            </w:r>
            <w:proofErr w:type="spellEnd"/>
          </w:p>
        </w:tc>
      </w:tr>
    </w:tbl>
    <w:p w14:paraId="0E4BF1FA" w14:textId="77777777" w:rsidR="003E47D2" w:rsidRPr="003E47D2" w:rsidRDefault="003E47D2">
      <w:pPr>
        <w:rPr>
          <w:rFonts w:ascii="Times New Roman" w:hAnsi="Times New Roman" w:cs="Times New Roman"/>
        </w:rPr>
      </w:pPr>
    </w:p>
    <w:sectPr w:rsidR="003E47D2" w:rsidRPr="003E47D2" w:rsidSect="00AF4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D2"/>
    <w:rsid w:val="000C06CB"/>
    <w:rsid w:val="003E47D2"/>
    <w:rsid w:val="004062A6"/>
    <w:rsid w:val="00516C7B"/>
    <w:rsid w:val="005A5E55"/>
    <w:rsid w:val="005B61D9"/>
    <w:rsid w:val="00A952B7"/>
    <w:rsid w:val="00AF4B09"/>
    <w:rsid w:val="00B41F58"/>
    <w:rsid w:val="00B527A9"/>
    <w:rsid w:val="00C8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1A67A"/>
  <w15:chartTrackingRefBased/>
  <w15:docId w15:val="{90CE37AC-3B23-47BD-B0E0-B5EA758B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-jennifer@outlook.com</dc:creator>
  <cp:keywords/>
  <dc:description/>
  <cp:lastModifiedBy>Pon Abirami A.</cp:lastModifiedBy>
  <cp:revision>5</cp:revision>
  <dcterms:created xsi:type="dcterms:W3CDTF">2022-01-08T07:31:00Z</dcterms:created>
  <dcterms:modified xsi:type="dcterms:W3CDTF">2022-01-24T05:01:00Z</dcterms:modified>
</cp:coreProperties>
</file>